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36E" w:rsidRPr="005D736E" w:rsidRDefault="00097E07" w:rsidP="005D736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736E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5D736E" w:rsidRPr="005D736E">
        <w:rPr>
          <w:rFonts w:ascii="Times New Roman" w:hAnsi="Times New Roman" w:cs="Times New Roman"/>
          <w:b/>
          <w:sz w:val="24"/>
          <w:szCs w:val="24"/>
        </w:rPr>
        <w:t xml:space="preserve">: Semi-supervised determination of </w:t>
      </w:r>
      <w:proofErr w:type="spellStart"/>
      <w:r w:rsidR="005D736E" w:rsidRPr="005D736E">
        <w:rPr>
          <w:rFonts w:ascii="Times New Roman" w:hAnsi="Times New Roman" w:cs="Times New Roman"/>
          <w:b/>
          <w:sz w:val="24"/>
          <w:szCs w:val="24"/>
        </w:rPr>
        <w:t>pseudocryptic</w:t>
      </w:r>
      <w:proofErr w:type="spellEnd"/>
      <w:r w:rsidR="005D736E" w:rsidRPr="005D73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D736E" w:rsidRPr="005D736E">
        <w:rPr>
          <w:rFonts w:ascii="Times New Roman" w:hAnsi="Times New Roman" w:cs="Times New Roman"/>
          <w:b/>
          <w:sz w:val="24"/>
          <w:szCs w:val="24"/>
        </w:rPr>
        <w:t>morphotypes</w:t>
      </w:r>
      <w:proofErr w:type="spellEnd"/>
      <w:r w:rsidR="005D736E" w:rsidRPr="005D736E">
        <w:rPr>
          <w:rFonts w:ascii="Times New Roman" w:hAnsi="Times New Roman" w:cs="Times New Roman"/>
          <w:b/>
          <w:sz w:val="24"/>
          <w:szCs w:val="24"/>
        </w:rPr>
        <w:t xml:space="preserve"> using observer-free characterizations of anatomical alignment and shape</w:t>
      </w:r>
    </w:p>
    <w:p w:rsidR="00421A5B" w:rsidRPr="00097E07" w:rsidRDefault="00421A5B">
      <w:pPr>
        <w:rPr>
          <w:rFonts w:ascii="Times New Roman" w:hAnsi="Times New Roman" w:cs="Times New Roman"/>
          <w:sz w:val="24"/>
          <w:szCs w:val="24"/>
        </w:rPr>
      </w:pPr>
    </w:p>
    <w:p w:rsidR="00097E07" w:rsidRDefault="00097E07">
      <w:pPr>
        <w:rPr>
          <w:rFonts w:ascii="Times New Roman" w:hAnsi="Times New Roman" w:cs="Times New Roman"/>
          <w:sz w:val="24"/>
          <w:szCs w:val="24"/>
        </w:rPr>
      </w:pPr>
      <w:r w:rsidRPr="00F215B7">
        <w:rPr>
          <w:rFonts w:ascii="Times New Roman" w:hAnsi="Times New Roman" w:cs="Times New Roman"/>
          <w:b/>
          <w:sz w:val="24"/>
          <w:szCs w:val="24"/>
        </w:rPr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between PC1 values in replicated alignments of the simulated 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F215B7" w:rsidRPr="00F41473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41473" w:rsidRDefault="00F215B7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,04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F215B7" w:rsidRPr="007C55A5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9A186F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215B7" w:rsidRPr="005D736E" w:rsidRDefault="00F215B7" w:rsidP="00F2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,09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:rsidR="00F215B7" w:rsidRDefault="00F215B7">
      <w:pPr>
        <w:rPr>
          <w:rFonts w:ascii="Times New Roman" w:hAnsi="Times New Roman" w:cs="Times New Roman"/>
          <w:sz w:val="24"/>
          <w:szCs w:val="24"/>
        </w:rPr>
      </w:pPr>
    </w:p>
    <w:p w:rsidR="00097E07" w:rsidRDefault="00097E07">
      <w:pPr>
        <w:rPr>
          <w:rFonts w:ascii="Times New Roman" w:hAnsi="Times New Roman" w:cs="Times New Roman"/>
          <w:sz w:val="24"/>
          <w:szCs w:val="24"/>
        </w:rPr>
      </w:pPr>
      <w:r w:rsidRPr="00F215B7">
        <w:rPr>
          <w:rFonts w:ascii="Times New Roman" w:hAnsi="Times New Roman" w:cs="Times New Roman"/>
          <w:b/>
          <w:sz w:val="24"/>
          <w:szCs w:val="24"/>
        </w:rPr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 w:rsidR="00F215B7">
        <w:rPr>
          <w:rFonts w:ascii="Times New Roman" w:hAnsi="Times New Roman" w:cs="Times New Roman"/>
          <w:sz w:val="24"/>
          <w:szCs w:val="24"/>
        </w:rPr>
        <w:t>Bonferroni-corrected p</w:t>
      </w:r>
      <w:r>
        <w:rPr>
          <w:rFonts w:ascii="Times New Roman" w:hAnsi="Times New Roman" w:cs="Times New Roman"/>
          <w:sz w:val="24"/>
          <w:szCs w:val="24"/>
        </w:rPr>
        <w:t>-values for tests of significant differences between mean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f between PC1 values in replicated alignments of the simulated dataset. </w:t>
      </w:r>
      <w:r w:rsidR="00F215B7">
        <w:rPr>
          <w:rFonts w:ascii="Times New Roman" w:hAnsi="Times New Roman" w:cs="Times New Roman"/>
          <w:sz w:val="24"/>
          <w:szCs w:val="24"/>
        </w:rPr>
        <w:t xml:space="preserve">Abbreviations: P = </w:t>
      </w:r>
      <w:proofErr w:type="spellStart"/>
      <w:r w:rsidR="00F215B7">
        <w:rPr>
          <w:rFonts w:ascii="Times New Roman" w:hAnsi="Times New Roman" w:cs="Times New Roman"/>
          <w:sz w:val="24"/>
          <w:szCs w:val="24"/>
        </w:rPr>
        <w:t>pseudolandmarks</w:t>
      </w:r>
      <w:proofErr w:type="spellEnd"/>
      <w:r w:rsidR="00F215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816" w:type="dxa"/>
        <w:tblLayout w:type="fixed"/>
        <w:tblLook w:val="04A0" w:firstRow="1" w:lastRow="0" w:firstColumn="1" w:lastColumn="0" w:noHBand="0" w:noVBand="1"/>
      </w:tblPr>
      <w:tblGrid>
        <w:gridCol w:w="839"/>
        <w:gridCol w:w="739"/>
        <w:gridCol w:w="739"/>
        <w:gridCol w:w="821"/>
        <w:gridCol w:w="839"/>
        <w:gridCol w:w="839"/>
      </w:tblGrid>
      <w:tr w:rsidR="00F215B7" w:rsidRPr="00FE0266" w:rsidTr="00F215B7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48</w:t>
            </w: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215B7" w:rsidRPr="00FE0266" w:rsidTr="00F215B7">
        <w:trPr>
          <w:trHeight w:val="300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5B7" w:rsidRPr="00FE0266" w:rsidTr="00F215B7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5B7" w:rsidRPr="00FE0266" w:rsidTr="00F215B7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5B7" w:rsidRPr="00FE0266" w:rsidTr="00F215B7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48</w:t>
            </w: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5B7" w:rsidRPr="00FE0266" w:rsidTr="00F215B7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5B7" w:rsidRPr="00FE0266" w:rsidRDefault="00F215B7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96</w:t>
            </w: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5B7" w:rsidRPr="00F215B7" w:rsidRDefault="00F215B7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215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F215B7" w:rsidRDefault="00F215B7">
      <w:pPr>
        <w:rPr>
          <w:rFonts w:ascii="Times New Roman" w:hAnsi="Times New Roman" w:cs="Times New Roman"/>
          <w:sz w:val="24"/>
          <w:szCs w:val="24"/>
        </w:rPr>
      </w:pPr>
    </w:p>
    <w:p w:rsidR="00F215B7" w:rsidRDefault="00F215B7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071F8" w:rsidRDefault="00097E07" w:rsidP="00097E07">
      <w:pPr>
        <w:rPr>
          <w:rFonts w:ascii="Times New Roman" w:hAnsi="Times New Roman" w:cs="Times New Roman"/>
          <w:sz w:val="24"/>
          <w:szCs w:val="24"/>
        </w:rPr>
      </w:pPr>
      <w:r w:rsidRPr="00290B4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Mantel tests (</w:t>
      </w:r>
      <w:r w:rsidR="00290B47">
        <w:rPr>
          <w:rFonts w:ascii="Times New Roman" w:hAnsi="Times New Roman" w:cs="Times New Roman"/>
          <w:sz w:val="24"/>
          <w:szCs w:val="24"/>
        </w:rPr>
        <w:t>p-values</w:t>
      </w:r>
      <w:r>
        <w:rPr>
          <w:rFonts w:ascii="Times New Roman" w:hAnsi="Times New Roman" w:cs="Times New Roman"/>
          <w:sz w:val="24"/>
          <w:szCs w:val="24"/>
        </w:rPr>
        <w:t>) comparing replicated alignments of simulated dataset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224"/>
        <w:gridCol w:w="1224"/>
        <w:gridCol w:w="1224"/>
        <w:gridCol w:w="1224"/>
        <w:gridCol w:w="1224"/>
      </w:tblGrid>
      <w:tr w:rsidR="001071F8" w:rsidRPr="00F41473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9A186F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F8" w:rsidRPr="00F41473" w:rsidRDefault="001071F8" w:rsidP="0010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9A186F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,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2B62F0" w:rsidRPr="00F215B7" w:rsidTr="001071F8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,0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62F0" w:rsidRPr="005D736E" w:rsidRDefault="002B62F0" w:rsidP="002B6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F0" w:rsidRPr="002B62F0" w:rsidRDefault="002B62F0" w:rsidP="002B62F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</w:tbl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</w:p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  <w:r w:rsidRPr="00053B1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Robinson-</w:t>
      </w:r>
      <w:proofErr w:type="spellStart"/>
      <w:r>
        <w:rPr>
          <w:rFonts w:ascii="Times New Roman" w:hAnsi="Times New Roman" w:cs="Times New Roman"/>
          <w:sz w:val="24"/>
          <w:szCs w:val="24"/>
        </w:rPr>
        <w:t>Foul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s between pai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ed from replicated alignments of the simulated 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593FBB" w:rsidRPr="00F41473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F41473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5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,04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93FBB" w:rsidRPr="00F215B7" w:rsidTr="00593FB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9A186F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FBB" w:rsidRPr="005D736E" w:rsidRDefault="00593FBB" w:rsidP="00593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,09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B" w:rsidRPr="00593FBB" w:rsidRDefault="00593FBB" w:rsidP="00593FB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</w:tbl>
    <w:p w:rsidR="00593FBB" w:rsidRDefault="00593FBB" w:rsidP="00097E07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  <w:r w:rsidRPr="00097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between PC1 values in replicated alignments of the </w:t>
      </w:r>
      <w:r w:rsidR="007C0A06">
        <w:rPr>
          <w:rFonts w:ascii="Times New Roman" w:hAnsi="Times New Roman" w:cs="Times New Roman"/>
          <w:sz w:val="24"/>
          <w:szCs w:val="24"/>
        </w:rPr>
        <w:t xml:space="preserve">marsupial </w:t>
      </w:r>
      <w:r>
        <w:rPr>
          <w:rFonts w:ascii="Times New Roman" w:hAnsi="Times New Roman" w:cs="Times New Roman"/>
          <w:sz w:val="24"/>
          <w:szCs w:val="24"/>
        </w:rPr>
        <w:t xml:space="preserve">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7C55A5" w:rsidRPr="00F41473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="00F215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="00F215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="00F215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="00F215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7C55A5" w:rsidTr="00421A5B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="00F215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,</w:t>
            </w: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12388D" w:rsidRDefault="0012388D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  <w:r w:rsidRPr="00D01A1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 w:rsidR="00421A5B">
        <w:rPr>
          <w:rFonts w:ascii="Times New Roman" w:hAnsi="Times New Roman" w:cs="Times New Roman"/>
          <w:sz w:val="24"/>
          <w:szCs w:val="24"/>
        </w:rPr>
        <w:t xml:space="preserve">Bonferroni-corrected p </w:t>
      </w:r>
      <w:r>
        <w:rPr>
          <w:rFonts w:ascii="Times New Roman" w:hAnsi="Times New Roman" w:cs="Times New Roman"/>
          <w:sz w:val="24"/>
          <w:szCs w:val="24"/>
        </w:rPr>
        <w:t>-values for tests of significant differences between mean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f between PC1 values in replicated alignments of the </w:t>
      </w:r>
      <w:r w:rsidR="007C0A06">
        <w:rPr>
          <w:rFonts w:ascii="Times New Roman" w:hAnsi="Times New Roman" w:cs="Times New Roman"/>
          <w:sz w:val="24"/>
          <w:szCs w:val="24"/>
        </w:rPr>
        <w:t xml:space="preserve">marsupial </w:t>
      </w:r>
      <w:r>
        <w:rPr>
          <w:rFonts w:ascii="Times New Roman" w:hAnsi="Times New Roman" w:cs="Times New Roman"/>
          <w:sz w:val="24"/>
          <w:szCs w:val="24"/>
        </w:rPr>
        <w:t xml:space="preserve">dataset. </w:t>
      </w:r>
      <w:r w:rsidR="00CC7C38">
        <w:rPr>
          <w:rFonts w:ascii="Times New Roman" w:hAnsi="Times New Roman" w:cs="Times New Roman"/>
          <w:sz w:val="24"/>
          <w:szCs w:val="24"/>
        </w:rPr>
        <w:t xml:space="preserve">Abbreviations: FR = Full Resolution, k = thousand, P = </w:t>
      </w:r>
      <w:proofErr w:type="spellStart"/>
      <w:r w:rsidR="00CC7C38">
        <w:rPr>
          <w:rFonts w:ascii="Times New Roman" w:hAnsi="Times New Roman" w:cs="Times New Roman"/>
          <w:sz w:val="24"/>
          <w:szCs w:val="24"/>
        </w:rPr>
        <w:t>pseudolandmarks</w:t>
      </w:r>
      <w:proofErr w:type="spellEnd"/>
      <w:r w:rsidR="00CC7C38">
        <w:rPr>
          <w:rFonts w:ascii="Times New Roman" w:hAnsi="Times New Roman" w:cs="Times New Roman"/>
          <w:sz w:val="24"/>
          <w:szCs w:val="24"/>
        </w:rPr>
        <w:t>,</w:t>
      </w:r>
      <w:r w:rsidR="00CC7C38" w:rsidRPr="00CC7C38">
        <w:rPr>
          <w:rFonts w:ascii="Times New Roman" w:hAnsi="Times New Roman" w:cs="Times New Roman"/>
          <w:sz w:val="24"/>
          <w:szCs w:val="24"/>
        </w:rPr>
        <w:t xml:space="preserve"> </w:t>
      </w:r>
      <w:r w:rsidR="00CC7C38">
        <w:rPr>
          <w:rFonts w:ascii="Times New Roman" w:hAnsi="Times New Roman" w:cs="Times New Roman"/>
          <w:sz w:val="24"/>
          <w:szCs w:val="24"/>
        </w:rPr>
        <w:t>T = triangles per mesh.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331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256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266" w:rsidRPr="00FE0266" w:rsidRDefault="00FE0266" w:rsidP="00FE026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4E657F" w:rsidRDefault="004E657F" w:rsidP="00097E07">
      <w:pPr>
        <w:rPr>
          <w:rFonts w:ascii="Times New Roman" w:hAnsi="Times New Roman" w:cs="Times New Roman"/>
          <w:b/>
          <w:sz w:val="24"/>
          <w:szCs w:val="24"/>
        </w:rPr>
      </w:pPr>
    </w:p>
    <w:p w:rsidR="0012388D" w:rsidRDefault="0012388D" w:rsidP="0012388D">
      <w:pPr>
        <w:rPr>
          <w:rFonts w:ascii="Times New Roman" w:hAnsi="Times New Roman" w:cs="Times New Roman"/>
          <w:sz w:val="24"/>
          <w:szCs w:val="24"/>
        </w:rPr>
      </w:pPr>
      <w:r w:rsidRPr="00D01A1F">
        <w:rPr>
          <w:rFonts w:ascii="Times New Roman" w:hAnsi="Times New Roman" w:cs="Times New Roman"/>
          <w:b/>
          <w:sz w:val="24"/>
          <w:szCs w:val="24"/>
        </w:rPr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 w:rsidR="00F215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76" w:type="dxa"/>
        <w:tblLayout w:type="fixed"/>
        <w:tblLook w:val="04A0" w:firstRow="1" w:lastRow="0" w:firstColumn="1" w:lastColumn="0" w:noHBand="0" w:noVBand="1"/>
      </w:tblPr>
      <w:tblGrid>
        <w:gridCol w:w="1331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12388D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</w:t>
            </w:r>
          </w:p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88D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</w:t>
            </w:r>
          </w:p>
          <w:p w:rsidR="0012388D" w:rsidRPr="00FE0266" w:rsidRDefault="0012388D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</w:tr>
      <w:tr w:rsidR="00C64DFC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</w:tr>
      <w:tr w:rsidR="00C64DFC" w:rsidRPr="00FE0266" w:rsidTr="0012388D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DFC" w:rsidRPr="00FE0266" w:rsidRDefault="00C64DFC" w:rsidP="00C64DF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FC" w:rsidRDefault="00C64DFC" w:rsidP="00C64DFC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C64DFC" w:rsidRDefault="00C64DFC" w:rsidP="00097E07">
      <w:pPr>
        <w:rPr>
          <w:rFonts w:ascii="Times New Roman" w:hAnsi="Times New Roman" w:cs="Times New Roman"/>
          <w:b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7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Mantel tests (</w:t>
      </w:r>
      <w:r w:rsidR="00AA0502">
        <w:rPr>
          <w:rFonts w:ascii="Times New Roman" w:hAnsi="Times New Roman" w:cs="Times New Roman"/>
          <w:sz w:val="24"/>
          <w:szCs w:val="24"/>
        </w:rPr>
        <w:t>p-values</w:t>
      </w:r>
      <w:r>
        <w:rPr>
          <w:rFonts w:ascii="Times New Roman" w:hAnsi="Times New Roman" w:cs="Times New Roman"/>
          <w:sz w:val="24"/>
          <w:szCs w:val="24"/>
        </w:rPr>
        <w:t xml:space="preserve">) comparing replicated alignments of </w:t>
      </w:r>
      <w:r w:rsidR="007C0A06">
        <w:rPr>
          <w:rFonts w:ascii="Times New Roman" w:hAnsi="Times New Roman" w:cs="Times New Roman"/>
          <w:sz w:val="24"/>
          <w:szCs w:val="24"/>
        </w:rPr>
        <w:t xml:space="preserve">marsupial </w:t>
      </w:r>
      <w:r>
        <w:rPr>
          <w:rFonts w:ascii="Times New Roman" w:hAnsi="Times New Roman" w:cs="Times New Roman"/>
          <w:sz w:val="24"/>
          <w:szCs w:val="24"/>
        </w:rPr>
        <w:t xml:space="preserve">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7C55A5" w:rsidRPr="00F41473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03CA" w:rsidRPr="00E634E7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9A186F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03CA" w:rsidRPr="005D736E" w:rsidRDefault="001203CA" w:rsidP="00120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3CA" w:rsidRPr="002617E9" w:rsidRDefault="001203CA" w:rsidP="001203C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7C55A5" w:rsidRDefault="007C55A5" w:rsidP="00097E07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97E07" w:rsidRDefault="00097E07" w:rsidP="00097E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8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Robinson-</w:t>
      </w:r>
      <w:proofErr w:type="spellStart"/>
      <w:r>
        <w:rPr>
          <w:rFonts w:ascii="Times New Roman" w:hAnsi="Times New Roman" w:cs="Times New Roman"/>
          <w:sz w:val="24"/>
          <w:szCs w:val="24"/>
        </w:rPr>
        <w:t>Foul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s between pai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ed from replicated alignments of the </w:t>
      </w:r>
      <w:r w:rsidR="007C0A06">
        <w:rPr>
          <w:rFonts w:ascii="Times New Roman" w:hAnsi="Times New Roman" w:cs="Times New Roman"/>
          <w:sz w:val="24"/>
          <w:szCs w:val="24"/>
        </w:rPr>
        <w:t xml:space="preserve">marsupial </w:t>
      </w:r>
      <w:r>
        <w:rPr>
          <w:rFonts w:ascii="Times New Roman" w:hAnsi="Times New Roman" w:cs="Times New Roman"/>
          <w:sz w:val="24"/>
          <w:szCs w:val="24"/>
        </w:rPr>
        <w:t xml:space="preserve">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7C55A5" w:rsidRPr="00F41473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3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C55A5" w:rsidRPr="007C55A5" w:rsidTr="00421A5B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C55A5" w:rsidRPr="007C55A5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7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7C55A5" w:rsidRDefault="007C55A5" w:rsidP="007C55A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:rsidR="007C55A5" w:rsidRDefault="007C55A5" w:rsidP="00097E07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50667" w:rsidRDefault="00CE444F" w:rsidP="004506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9</w:t>
      </w:r>
      <w:r w:rsidR="00450667">
        <w:rPr>
          <w:rFonts w:ascii="Times New Roman" w:hAnsi="Times New Roman" w:cs="Times New Roman"/>
          <w:b/>
          <w:sz w:val="24"/>
          <w:szCs w:val="24"/>
        </w:rPr>
        <w:t>.</w:t>
      </w:r>
      <w:r w:rsidR="00450667" w:rsidRPr="00097E07">
        <w:rPr>
          <w:rFonts w:ascii="Times New Roman" w:hAnsi="Times New Roman" w:cs="Times New Roman"/>
          <w:sz w:val="24"/>
          <w:szCs w:val="24"/>
        </w:rPr>
        <w:t xml:space="preserve"> </w:t>
      </w:r>
      <w:r w:rsidR="00450667">
        <w:rPr>
          <w:rFonts w:ascii="Times New Roman" w:hAnsi="Times New Roman" w:cs="Times New Roman"/>
          <w:sz w:val="24"/>
          <w:szCs w:val="24"/>
        </w:rPr>
        <w:t xml:space="preserve">Summary statistics for </w:t>
      </w:r>
      <w:r w:rsidR="00450667">
        <w:rPr>
          <w:rFonts w:ascii="Times New Roman" w:hAnsi="Times New Roman" w:cs="Times New Roman"/>
          <w:sz w:val="24"/>
          <w:szCs w:val="24"/>
        </w:rPr>
        <w:t xml:space="preserve">Euclidean distance-based measures of alignment error due to human cropping of surfaces in the marsupial dataset. Error between replicate surfaces was measured from five repeated crops of three specimens </w:t>
      </w:r>
      <w:r w:rsidR="00450667" w:rsidRPr="0018750A">
        <w:rPr>
          <w:rFonts w:ascii="Times New Roman" w:hAnsi="Times New Roman" w:cs="Times New Roman"/>
          <w:sz w:val="24"/>
          <w:szCs w:val="24"/>
        </w:rPr>
        <w:t>(UF 325968, UF 330276, UF 332041)</w:t>
      </w:r>
      <w:r w:rsidR="0045066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450667" w:rsidRPr="00F41473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0667" w:rsidRPr="00F41473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F41473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n-replicate 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F41473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n-replicate 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F41473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plicate 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F41473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plicate 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F41473" w:rsidRDefault="00450667" w:rsidP="0033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atio of Replicate to Non-replicate Mean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50667" w:rsidRPr="007C55A5" w:rsidTr="00332A55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50667" w:rsidRPr="007C55A5" w:rsidTr="00332A5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9A186F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0667" w:rsidRPr="005D736E" w:rsidRDefault="00450667" w:rsidP="0045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667" w:rsidRPr="00450667" w:rsidRDefault="00450667" w:rsidP="004506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:rsidR="00450667" w:rsidRDefault="00450667" w:rsidP="007C0A06">
      <w:pPr>
        <w:rPr>
          <w:rFonts w:ascii="Times New Roman" w:hAnsi="Times New Roman" w:cs="Times New Roman"/>
          <w:b/>
          <w:sz w:val="24"/>
          <w:szCs w:val="24"/>
        </w:rPr>
      </w:pPr>
    </w:p>
    <w:p w:rsidR="00450667" w:rsidRDefault="004506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097E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E444F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between PC1 values in replicated alignment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rinaceomor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F41473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7C55A5" w:rsidRPr="009A186F" w:rsidTr="00421A5B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5A5" w:rsidRPr="009A186F" w:rsidTr="00421A5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9A186F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55A5" w:rsidRPr="005D736E" w:rsidRDefault="007C55A5" w:rsidP="0042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5A5" w:rsidRPr="00E634E7" w:rsidRDefault="007C55A5" w:rsidP="00421A5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34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C55A5" w:rsidRDefault="007C55A5" w:rsidP="007C55A5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593FB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44F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 w:rsidR="00421A5B">
        <w:rPr>
          <w:rFonts w:ascii="Times New Roman" w:hAnsi="Times New Roman" w:cs="Times New Roman"/>
          <w:sz w:val="24"/>
          <w:szCs w:val="24"/>
        </w:rPr>
        <w:t>Bonferroni-corrected p</w:t>
      </w:r>
      <w:r>
        <w:rPr>
          <w:rFonts w:ascii="Times New Roman" w:hAnsi="Times New Roman" w:cs="Times New Roman"/>
          <w:sz w:val="24"/>
          <w:szCs w:val="24"/>
        </w:rPr>
        <w:t>-values for tests of significant differences between mean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f between PC1 values in replicated alignment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rinaceomor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331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256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D50E9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D50E94" w:rsidRDefault="004841F0" w:rsidP="00D50E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4841F0" w:rsidRDefault="004841F0" w:rsidP="004841F0">
      <w:pPr>
        <w:rPr>
          <w:rFonts w:ascii="Times New Roman" w:hAnsi="Times New Roman" w:cs="Times New Roman"/>
          <w:b/>
          <w:sz w:val="24"/>
          <w:szCs w:val="24"/>
        </w:rPr>
      </w:pPr>
    </w:p>
    <w:p w:rsidR="004841F0" w:rsidRDefault="004841F0" w:rsidP="004841F0">
      <w:pPr>
        <w:rPr>
          <w:rFonts w:ascii="Times New Roman" w:hAnsi="Times New Roman" w:cs="Times New Roman"/>
          <w:sz w:val="24"/>
          <w:szCs w:val="24"/>
        </w:rPr>
      </w:pPr>
      <w:r w:rsidRPr="00D01A1F">
        <w:rPr>
          <w:rFonts w:ascii="Times New Roman" w:hAnsi="Times New Roman" w:cs="Times New Roman"/>
          <w:b/>
          <w:sz w:val="24"/>
          <w:szCs w:val="24"/>
        </w:rPr>
        <w:t>Table</w:t>
      </w:r>
      <w:r w:rsidRPr="00097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44F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ntinued</w:t>
      </w:r>
      <w:proofErr w:type="gramEnd"/>
    </w:p>
    <w:tbl>
      <w:tblPr>
        <w:tblW w:w="8476" w:type="dxa"/>
        <w:tblLayout w:type="fixed"/>
        <w:tblLook w:val="04A0" w:firstRow="1" w:lastRow="0" w:firstColumn="1" w:lastColumn="0" w:noHBand="0" w:noVBand="1"/>
      </w:tblPr>
      <w:tblGrid>
        <w:gridCol w:w="1331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6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1F0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</w:t>
            </w:r>
          </w:p>
          <w:p w:rsidR="004841F0" w:rsidRPr="00FE0266" w:rsidRDefault="004841F0" w:rsidP="00593F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P</w:t>
            </w: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k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28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256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512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41F0" w:rsidRPr="00FE0266" w:rsidTr="00593FBB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1F0" w:rsidRPr="00FE0266" w:rsidRDefault="004841F0" w:rsidP="00F215B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0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T1024P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F0" w:rsidRPr="00F215B7" w:rsidRDefault="004841F0" w:rsidP="00F215B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634E7" w:rsidRDefault="00E634E7" w:rsidP="007C0A06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2B62F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E444F">
        <w:rPr>
          <w:rFonts w:ascii="Times New Roman" w:hAnsi="Times New Roman" w:cs="Times New Roman"/>
          <w:b/>
          <w:sz w:val="24"/>
          <w:szCs w:val="24"/>
        </w:rPr>
        <w:t xml:space="preserve"> 1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Mantel tests (</w:t>
      </w:r>
      <w:r w:rsidR="004A0F70">
        <w:rPr>
          <w:rFonts w:ascii="Times New Roman" w:hAnsi="Times New Roman" w:cs="Times New Roman"/>
          <w:sz w:val="24"/>
          <w:szCs w:val="24"/>
        </w:rPr>
        <w:t>p-values</w:t>
      </w:r>
      <w:r>
        <w:rPr>
          <w:rFonts w:ascii="Times New Roman" w:hAnsi="Times New Roman" w:cs="Times New Roman"/>
          <w:sz w:val="24"/>
          <w:szCs w:val="24"/>
        </w:rPr>
        <w:t xml:space="preserve">) comparing replicated alignme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rinaceomor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B263D7" w:rsidRPr="00F41473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9A186F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3D7" w:rsidRPr="00F41473" w:rsidRDefault="00B263D7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A0F70" w:rsidRPr="005D736E" w:rsidTr="003F0751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4A0F70" w:rsidRPr="005D736E" w:rsidTr="003F075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9A186F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0F70" w:rsidRPr="005D736E" w:rsidRDefault="004A0F70" w:rsidP="004A0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F70" w:rsidRPr="004A0F70" w:rsidRDefault="004A0F70" w:rsidP="004A0F7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0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:rsidR="002C1DA4" w:rsidRDefault="002C1DA4" w:rsidP="007C0A06">
      <w:pPr>
        <w:rPr>
          <w:rFonts w:ascii="Times New Roman" w:hAnsi="Times New Roman" w:cs="Times New Roman"/>
          <w:sz w:val="24"/>
          <w:szCs w:val="24"/>
        </w:rPr>
      </w:pPr>
    </w:p>
    <w:p w:rsidR="002C1DA4" w:rsidRDefault="002C1DA4" w:rsidP="007C0A06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0A06" w:rsidRDefault="00CE444F" w:rsidP="007C0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13</w:t>
      </w:r>
      <w:r w:rsidR="007C0A06">
        <w:rPr>
          <w:rFonts w:ascii="Times New Roman" w:hAnsi="Times New Roman" w:cs="Times New Roman"/>
          <w:b/>
          <w:sz w:val="24"/>
          <w:szCs w:val="24"/>
        </w:rPr>
        <w:t>.</w:t>
      </w:r>
      <w:r w:rsidR="007C0A06" w:rsidRPr="00097E07">
        <w:rPr>
          <w:rFonts w:ascii="Times New Roman" w:hAnsi="Times New Roman" w:cs="Times New Roman"/>
          <w:sz w:val="24"/>
          <w:szCs w:val="24"/>
        </w:rPr>
        <w:t xml:space="preserve"> </w:t>
      </w:r>
      <w:r w:rsidR="007C0A06">
        <w:rPr>
          <w:rFonts w:ascii="Times New Roman" w:hAnsi="Times New Roman" w:cs="Times New Roman"/>
          <w:sz w:val="24"/>
          <w:szCs w:val="24"/>
        </w:rPr>
        <w:t>Summary statistics for Robinson-</w:t>
      </w:r>
      <w:proofErr w:type="spellStart"/>
      <w:r w:rsidR="007C0A06">
        <w:rPr>
          <w:rFonts w:ascii="Times New Roman" w:hAnsi="Times New Roman" w:cs="Times New Roman"/>
          <w:sz w:val="24"/>
          <w:szCs w:val="24"/>
        </w:rPr>
        <w:t>Foulds</w:t>
      </w:r>
      <w:proofErr w:type="spellEnd"/>
      <w:r w:rsidR="007C0A06">
        <w:rPr>
          <w:rFonts w:ascii="Times New Roman" w:hAnsi="Times New Roman" w:cs="Times New Roman"/>
          <w:sz w:val="24"/>
          <w:szCs w:val="24"/>
        </w:rPr>
        <w:t xml:space="preserve"> distances between pairs of </w:t>
      </w:r>
      <w:proofErr w:type="spellStart"/>
      <w:r w:rsidR="007C0A06">
        <w:rPr>
          <w:rFonts w:ascii="Times New Roman" w:hAnsi="Times New Roman" w:cs="Times New Roman"/>
          <w:sz w:val="24"/>
          <w:szCs w:val="24"/>
        </w:rPr>
        <w:t>phenograms</w:t>
      </w:r>
      <w:proofErr w:type="spellEnd"/>
      <w:r w:rsidR="007C0A06">
        <w:rPr>
          <w:rFonts w:ascii="Times New Roman" w:hAnsi="Times New Roman" w:cs="Times New Roman"/>
          <w:sz w:val="24"/>
          <w:szCs w:val="24"/>
        </w:rPr>
        <w:t xml:space="preserve"> constructed from replicated alignments of the </w:t>
      </w:r>
      <w:proofErr w:type="spellStart"/>
      <w:r w:rsidR="007C0A06">
        <w:rPr>
          <w:rFonts w:ascii="Times New Roman" w:hAnsi="Times New Roman" w:cs="Times New Roman"/>
          <w:sz w:val="24"/>
          <w:szCs w:val="24"/>
        </w:rPr>
        <w:t>erinaceomorph</w:t>
      </w:r>
      <w:proofErr w:type="spellEnd"/>
      <w:r w:rsidR="007C0A06"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1224"/>
        <w:gridCol w:w="1224"/>
        <w:gridCol w:w="1224"/>
        <w:gridCol w:w="1224"/>
        <w:gridCol w:w="1224"/>
      </w:tblGrid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Triangles per Mes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9A18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F41473" w:rsidRDefault="009A186F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A186F" w:rsidRPr="009A186F" w:rsidTr="005D736E">
        <w:trPr>
          <w:trHeight w:val="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A186F" w:rsidRPr="009A186F" w:rsidTr="005D736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9A186F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full resolu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186F" w:rsidRPr="005D736E" w:rsidRDefault="009A186F" w:rsidP="005D7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D73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2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86F" w:rsidRPr="005D736E" w:rsidRDefault="009A186F" w:rsidP="005D73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</w:tbl>
    <w:p w:rsidR="009A186F" w:rsidRDefault="009A186F" w:rsidP="007C0A06">
      <w:pPr>
        <w:rPr>
          <w:rFonts w:ascii="Times New Roman" w:hAnsi="Times New Roman" w:cs="Times New Roman"/>
          <w:sz w:val="24"/>
          <w:szCs w:val="24"/>
        </w:rPr>
      </w:pP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7F1D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E444F">
        <w:rPr>
          <w:rFonts w:ascii="Times New Roman" w:hAnsi="Times New Roman" w:cs="Times New Roman"/>
          <w:b/>
          <w:sz w:val="24"/>
          <w:szCs w:val="24"/>
        </w:rPr>
        <w:t>14</w:t>
      </w:r>
      <w:r w:rsidRPr="007F1D39"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correlation coefficients (</w:t>
      </w:r>
      <w:r w:rsidRPr="0018750A">
        <w:rPr>
          <w:rFonts w:ascii="Times New Roman" w:hAnsi="Times New Roman" w:cs="Times New Roman"/>
          <w:sz w:val="24"/>
          <w:szCs w:val="24"/>
        </w:rPr>
        <w:t>R</w:t>
      </w:r>
      <w:r w:rsidRPr="00187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between PC1 values </w:t>
      </w:r>
      <w:r w:rsidR="00F41473">
        <w:rPr>
          <w:rFonts w:ascii="Times New Roman" w:hAnsi="Times New Roman" w:cs="Times New Roman"/>
          <w:sz w:val="24"/>
          <w:szCs w:val="24"/>
        </w:rPr>
        <w:t>for pairs of</w:t>
      </w:r>
      <w:r>
        <w:rPr>
          <w:rFonts w:ascii="Times New Roman" w:hAnsi="Times New Roman" w:cs="Times New Roman"/>
          <w:sz w:val="24"/>
          <w:szCs w:val="24"/>
        </w:rPr>
        <w:t xml:space="preserve"> replicated alignments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M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322"/>
        <w:gridCol w:w="1559"/>
        <w:gridCol w:w="1559"/>
        <w:gridCol w:w="1559"/>
        <w:gridCol w:w="1558"/>
      </w:tblGrid>
      <w:tr w:rsidR="00F41473" w:rsidRPr="00F41473" w:rsidTr="00D53909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9A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F414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AF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AF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AF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AF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473" w:rsidRPr="00F41473" w:rsidRDefault="00F41473" w:rsidP="00AF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D53909" w:rsidRPr="00F41473" w:rsidTr="00D53909">
        <w:trPr>
          <w:trHeight w:val="300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909" w:rsidRPr="00F41473" w:rsidRDefault="00D53909" w:rsidP="00D5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3909" w:rsidRPr="00F41473" w:rsidTr="00D53909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909" w:rsidRPr="00F41473" w:rsidRDefault="00D53909" w:rsidP="00D5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3909" w:rsidRPr="00F41473" w:rsidTr="00D53909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909" w:rsidRPr="00F41473" w:rsidRDefault="00D53909" w:rsidP="00D5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D53909" w:rsidRPr="00F41473" w:rsidTr="00D53909">
        <w:trPr>
          <w:trHeight w:val="8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909" w:rsidRPr="00F41473" w:rsidRDefault="00D53909" w:rsidP="00D5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3909" w:rsidRPr="00F41473" w:rsidTr="00D53909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909" w:rsidRPr="00F41473" w:rsidRDefault="00D53909" w:rsidP="00D5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9" w:rsidRPr="00D53909" w:rsidRDefault="00D53909" w:rsidP="00D539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</w:tbl>
    <w:p w:rsidR="00F41473" w:rsidRDefault="00F41473" w:rsidP="007C0A06">
      <w:pPr>
        <w:rPr>
          <w:rFonts w:ascii="Times New Roman" w:hAnsi="Times New Roman" w:cs="Times New Roman"/>
          <w:sz w:val="24"/>
          <w:szCs w:val="24"/>
        </w:rPr>
      </w:pPr>
    </w:p>
    <w:p w:rsidR="000D6451" w:rsidRDefault="000D64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38574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E444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Mantel tests (</w:t>
      </w:r>
      <w:r w:rsidR="004266A1">
        <w:rPr>
          <w:rFonts w:ascii="Times New Roman" w:hAnsi="Times New Roman" w:cs="Times New Roman"/>
          <w:sz w:val="24"/>
          <w:szCs w:val="24"/>
        </w:rPr>
        <w:t>p-values</w:t>
      </w:r>
      <w:r>
        <w:rPr>
          <w:rFonts w:ascii="Times New Roman" w:hAnsi="Times New Roman" w:cs="Times New Roman"/>
          <w:sz w:val="24"/>
          <w:szCs w:val="24"/>
        </w:rPr>
        <w:t xml:space="preserve">) comparing replicated alignments of </w:t>
      </w:r>
      <w:r>
        <w:rPr>
          <w:rFonts w:ascii="Times New Roman" w:hAnsi="Times New Roman" w:cs="Times New Roman"/>
          <w:i/>
          <w:sz w:val="24"/>
          <w:szCs w:val="24"/>
        </w:rPr>
        <w:t xml:space="preserve">M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322"/>
        <w:gridCol w:w="1559"/>
        <w:gridCol w:w="1559"/>
        <w:gridCol w:w="1559"/>
        <w:gridCol w:w="1558"/>
      </w:tblGrid>
      <w:tr w:rsidR="00385745" w:rsidRPr="00F41473" w:rsidTr="0070451D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F414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704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385745" w:rsidRPr="004266A1" w:rsidTr="0070451D">
        <w:trPr>
          <w:trHeight w:val="300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38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5745" w:rsidRPr="004266A1" w:rsidTr="0070451D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38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5745" w:rsidRPr="004266A1" w:rsidTr="0070451D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38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5745" w:rsidRPr="004266A1" w:rsidTr="0070451D">
        <w:trPr>
          <w:trHeight w:val="8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38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5745" w:rsidRPr="004266A1" w:rsidTr="0070451D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745" w:rsidRPr="00F41473" w:rsidRDefault="00385745" w:rsidP="00385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745" w:rsidRPr="00385745" w:rsidRDefault="00385745" w:rsidP="0038574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</w:tbl>
    <w:p w:rsidR="00385745" w:rsidRDefault="00385745" w:rsidP="007C0A06">
      <w:pPr>
        <w:rPr>
          <w:rFonts w:ascii="Times New Roman" w:hAnsi="Times New Roman" w:cs="Times New Roman"/>
          <w:sz w:val="24"/>
          <w:szCs w:val="24"/>
        </w:rPr>
      </w:pPr>
    </w:p>
    <w:p w:rsidR="007C0A06" w:rsidRDefault="007C0A06" w:rsidP="007C0A06">
      <w:pPr>
        <w:rPr>
          <w:rFonts w:ascii="Times New Roman" w:hAnsi="Times New Roman" w:cs="Times New Roman"/>
          <w:sz w:val="24"/>
          <w:szCs w:val="24"/>
        </w:rPr>
      </w:pPr>
      <w:r w:rsidRPr="001F72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E444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7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statistics for Robinson-</w:t>
      </w:r>
      <w:proofErr w:type="spellStart"/>
      <w:r>
        <w:rPr>
          <w:rFonts w:ascii="Times New Roman" w:hAnsi="Times New Roman" w:cs="Times New Roman"/>
          <w:sz w:val="24"/>
          <w:szCs w:val="24"/>
        </w:rPr>
        <w:t>Foul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s between pai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ed from replicated alignments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M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322"/>
        <w:gridCol w:w="1559"/>
        <w:gridCol w:w="1559"/>
        <w:gridCol w:w="1559"/>
        <w:gridCol w:w="1558"/>
      </w:tblGrid>
      <w:tr w:rsidR="004266A1" w:rsidRPr="00F41473" w:rsidTr="003F0751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F4147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seudolandmarks</w:t>
            </w:r>
            <w:proofErr w:type="spellEnd"/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inimum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3F0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414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aximum</w:t>
            </w:r>
          </w:p>
        </w:tc>
      </w:tr>
      <w:tr w:rsidR="004266A1" w:rsidRPr="00F41473" w:rsidTr="003F0751">
        <w:trPr>
          <w:trHeight w:val="300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426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4266A1" w:rsidRPr="00F41473" w:rsidTr="003F0751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426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266A1" w:rsidRPr="00F41473" w:rsidTr="003F0751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426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266A1" w:rsidRPr="00F41473" w:rsidTr="003F0751">
        <w:trPr>
          <w:trHeight w:val="8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426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4266A1" w:rsidRPr="00F41473" w:rsidTr="003F0751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6A1" w:rsidRPr="00F41473" w:rsidRDefault="004266A1" w:rsidP="00426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A18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00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6A1" w:rsidRPr="004266A1" w:rsidRDefault="004266A1" w:rsidP="004266A1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:rsidR="004266A1" w:rsidRDefault="004266A1" w:rsidP="004266A1">
      <w:pPr>
        <w:rPr>
          <w:rFonts w:ascii="Times New Roman" w:hAnsi="Times New Roman" w:cs="Times New Roman"/>
          <w:sz w:val="24"/>
          <w:szCs w:val="24"/>
        </w:rPr>
      </w:pPr>
    </w:p>
    <w:p w:rsidR="004266A1" w:rsidRDefault="004266A1" w:rsidP="007C0A06">
      <w:pPr>
        <w:rPr>
          <w:rFonts w:ascii="Times New Roman" w:hAnsi="Times New Roman" w:cs="Times New Roman"/>
          <w:sz w:val="24"/>
          <w:szCs w:val="24"/>
        </w:rPr>
      </w:pPr>
    </w:p>
    <w:p w:rsidR="00097E07" w:rsidRPr="00097E07" w:rsidRDefault="00097E07">
      <w:pPr>
        <w:rPr>
          <w:rFonts w:ascii="Times New Roman" w:hAnsi="Times New Roman" w:cs="Times New Roman"/>
          <w:sz w:val="24"/>
          <w:szCs w:val="24"/>
        </w:rPr>
      </w:pPr>
    </w:p>
    <w:sectPr w:rsidR="00097E07" w:rsidRPr="00097E07" w:rsidSect="0012388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4E1" w:rsidRDefault="008934E1" w:rsidP="005D736E">
      <w:pPr>
        <w:spacing w:after="0" w:line="240" w:lineRule="auto"/>
      </w:pPr>
      <w:r>
        <w:separator/>
      </w:r>
    </w:p>
  </w:endnote>
  <w:endnote w:type="continuationSeparator" w:id="0">
    <w:p w:rsidR="008934E1" w:rsidRDefault="008934E1" w:rsidP="005D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4E1" w:rsidRDefault="008934E1" w:rsidP="005D736E">
      <w:pPr>
        <w:spacing w:after="0" w:line="240" w:lineRule="auto"/>
      </w:pPr>
      <w:r>
        <w:separator/>
      </w:r>
    </w:p>
  </w:footnote>
  <w:footnote w:type="continuationSeparator" w:id="0">
    <w:p w:rsidR="008934E1" w:rsidRDefault="008934E1" w:rsidP="005D7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372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071F8" w:rsidRDefault="001071F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44F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071F8" w:rsidRDefault="001071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07"/>
    <w:rsid w:val="0000479F"/>
    <w:rsid w:val="00053B1A"/>
    <w:rsid w:val="00097E07"/>
    <w:rsid w:val="000D6451"/>
    <w:rsid w:val="001071F8"/>
    <w:rsid w:val="001203CA"/>
    <w:rsid w:val="0012388D"/>
    <w:rsid w:val="001F72FC"/>
    <w:rsid w:val="002617E9"/>
    <w:rsid w:val="00290B47"/>
    <w:rsid w:val="002B62F0"/>
    <w:rsid w:val="002C1DA4"/>
    <w:rsid w:val="00385745"/>
    <w:rsid w:val="00421A5B"/>
    <w:rsid w:val="004266A1"/>
    <w:rsid w:val="00450667"/>
    <w:rsid w:val="004841F0"/>
    <w:rsid w:val="004A0F70"/>
    <w:rsid w:val="004E657F"/>
    <w:rsid w:val="00593FBB"/>
    <w:rsid w:val="005A2C50"/>
    <w:rsid w:val="005D736E"/>
    <w:rsid w:val="007C0A06"/>
    <w:rsid w:val="007C55A5"/>
    <w:rsid w:val="007F1D39"/>
    <w:rsid w:val="008934E1"/>
    <w:rsid w:val="008E478C"/>
    <w:rsid w:val="009A186F"/>
    <w:rsid w:val="00AA0502"/>
    <w:rsid w:val="00AF180B"/>
    <w:rsid w:val="00B263D7"/>
    <w:rsid w:val="00C30715"/>
    <w:rsid w:val="00C64DFC"/>
    <w:rsid w:val="00CC7C38"/>
    <w:rsid w:val="00CE444F"/>
    <w:rsid w:val="00D01A1F"/>
    <w:rsid w:val="00D50E94"/>
    <w:rsid w:val="00D53909"/>
    <w:rsid w:val="00D61036"/>
    <w:rsid w:val="00DF0E36"/>
    <w:rsid w:val="00E634E7"/>
    <w:rsid w:val="00E82C49"/>
    <w:rsid w:val="00E83165"/>
    <w:rsid w:val="00EB6343"/>
    <w:rsid w:val="00F215B7"/>
    <w:rsid w:val="00F41473"/>
    <w:rsid w:val="00F97C50"/>
    <w:rsid w:val="00FA3BF9"/>
    <w:rsid w:val="00FE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F583E-CF67-40FC-B634-6324B96B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7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36E"/>
  </w:style>
  <w:style w:type="paragraph" w:styleId="Footer">
    <w:name w:val="footer"/>
    <w:basedOn w:val="Normal"/>
    <w:link w:val="FooterChar"/>
    <w:uiPriority w:val="99"/>
    <w:unhideWhenUsed/>
    <w:rsid w:val="005D7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36E"/>
  </w:style>
  <w:style w:type="paragraph" w:styleId="NoSpacing">
    <w:name w:val="No Spacing"/>
    <w:uiPriority w:val="1"/>
    <w:qFormat/>
    <w:rsid w:val="005D736E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07B49-46B4-41C0-A5DB-A415B3808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2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 Vitek</dc:creator>
  <cp:keywords/>
  <dc:description/>
  <cp:lastModifiedBy>NS Vitek</cp:lastModifiedBy>
  <cp:revision>26</cp:revision>
  <dcterms:created xsi:type="dcterms:W3CDTF">2017-02-17T02:59:00Z</dcterms:created>
  <dcterms:modified xsi:type="dcterms:W3CDTF">2017-03-07T15:41:00Z</dcterms:modified>
</cp:coreProperties>
</file>